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: </w:t>
      </w:r>
      <w:r>
        <w:rPr>
          <w:rFonts w:cs="Times New Roman" w:ascii="Times New Roman" w:hAnsi="Times New Roman"/>
          <w:sz w:val="24"/>
          <w:szCs w:val="24"/>
          <w:lang w:val="en-US"/>
        </w:rPr>
        <w:t>The number and percentage of pictures that were removed for object naming and action naming tasks after the baseline session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038985</wp:posOffset>
                </wp:positionV>
                <wp:extent cx="3129280" cy="23196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9280" cy="23196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5"/>
                              <w:gridCol w:w="1464"/>
                              <w:gridCol w:w="1559"/>
                            </w:tblGrid>
                            <w:tr>
                              <w:trPr/>
                              <w:tc>
                                <w:tcPr>
                                  <w:tcW w:w="1905" w:type="dxa"/>
                                  <w:vMerge w:val="restart"/>
                                  <w:tcBorders/>
                                  <w:shd w:fill="9E3A3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  <w:t>Subjects</w:t>
                                  </w:r>
                                </w:p>
                              </w:tc>
                              <w:tc>
                                <w:tcPr>
                                  <w:tcW w:w="3023" w:type="dxa"/>
                                  <w:gridSpan w:val="2"/>
                                  <w:tcBorders>
                                    <w:bottom w:val="single" w:sz="12" w:space="0" w:color="FFFFFF"/>
                                  </w:tcBorders>
                                  <w:shd w:fill="9E3A3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  <w:t>Removed pictures  (object;action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5" w:type="dxa"/>
                                  <w:vMerge w:val="continue"/>
                                  <w:tcBorders/>
                                  <w:shd w:fill="9E3A3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330" w:leader="none"/>
                                      <w:tab w:val="center" w:pos="1521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330" w:leader="none"/>
                                      <w:tab w:val="center" w:pos="1521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905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; 1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.2;  1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905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; 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7;   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905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; 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1;   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905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; 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.9;   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905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5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; 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.4;   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905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S6  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; 1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.1; 15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905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6; 2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.8; 2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905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tLeast" w:line="94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; 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.1;   5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.4pt;height:182.65pt;mso-wrap-distance-left:7.05pt;mso-wrap-distance-right:7.05pt;mso-wrap-distance-top:0pt;mso-wrap-distance-bottom:0pt;margin-top:160.55pt;mso-position-vertical-relative:page;margin-left:226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9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5"/>
                        <w:gridCol w:w="1464"/>
                        <w:gridCol w:w="1559"/>
                      </w:tblGrid>
                      <w:tr>
                        <w:trPr/>
                        <w:tc>
                          <w:tcPr>
                            <w:tcW w:w="1905" w:type="dxa"/>
                            <w:vMerge w:val="restart"/>
                            <w:tcBorders/>
                            <w:shd w:fill="9E3A38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FFFF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Subjects</w:t>
                            </w:r>
                          </w:p>
                        </w:tc>
                        <w:tc>
                          <w:tcPr>
                            <w:tcW w:w="3023" w:type="dxa"/>
                            <w:gridSpan w:val="2"/>
                            <w:tcBorders>
                              <w:bottom w:val="single" w:sz="12" w:space="0" w:color="FFFFFF"/>
                            </w:tcBorders>
                            <w:shd w:fill="9E3A3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Removed pictures  (object;action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5" w:type="dxa"/>
                            <w:vMerge w:val="continue"/>
                            <w:tcBorders/>
                            <w:shd w:fill="9E3A3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  <w:lang w:val="fi-FI" w:eastAsia="fi-FI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FFFF"/>
                                <w:sz w:val="24"/>
                                <w:szCs w:val="2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330" w:leader="none"/>
                                <w:tab w:val="center" w:pos="1521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330" w:leader="none"/>
                                <w:tab w:val="center" w:pos="1521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905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; 1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.2;  12.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905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; 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7;   2.0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905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3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; 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1;   5.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905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; 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.9;   4.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905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5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; 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.4;   4.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905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S6  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; 1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.1; 15.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905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6; 2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.8; 23.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905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8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tLeast" w:line="94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; 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.1;   5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5:21:00Z</dcterms:created>
  <dc:creator>Pavon</dc:creator>
  <dc:description/>
  <cp:keywords/>
  <dc:language>en-US</dc:language>
  <cp:lastModifiedBy>PHYS IT</cp:lastModifiedBy>
  <dcterms:modified xsi:type="dcterms:W3CDTF">2014-07-10T16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